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CAC" w:rsidRPr="00915C8C" w:rsidRDefault="00915C8C" w:rsidP="009F5CAC">
      <w:pPr>
        <w:rPr>
          <w:b/>
          <w:sz w:val="22"/>
          <w:szCs w:val="18"/>
        </w:rPr>
      </w:pPr>
      <w:r w:rsidRPr="00915C8C">
        <w:rPr>
          <w:rFonts w:hint="eastAsia"/>
          <w:b/>
          <w:sz w:val="22"/>
          <w:szCs w:val="18"/>
        </w:rPr>
        <w:t>Suppleme</w:t>
      </w:r>
      <w:r w:rsidR="00572E1D">
        <w:rPr>
          <w:rFonts w:hint="eastAsia"/>
          <w:b/>
          <w:sz w:val="22"/>
          <w:szCs w:val="18"/>
        </w:rPr>
        <w:t>n</w:t>
      </w:r>
      <w:r w:rsidRPr="00915C8C">
        <w:rPr>
          <w:rFonts w:hint="eastAsia"/>
          <w:b/>
          <w:sz w:val="22"/>
          <w:szCs w:val="18"/>
        </w:rPr>
        <w:t xml:space="preserve">t 2. </w:t>
      </w:r>
      <w:r w:rsidR="00030587" w:rsidRPr="00915C8C">
        <w:rPr>
          <w:rFonts w:hint="eastAsia"/>
          <w:b/>
          <w:sz w:val="22"/>
          <w:szCs w:val="18"/>
        </w:rPr>
        <w:t xml:space="preserve">Statistical analysis of disease free survival (DFS) under PNI </w:t>
      </w:r>
      <w:r w:rsidR="009F5CAC" w:rsidRPr="00915C8C">
        <w:rPr>
          <w:rFonts w:hint="eastAsia"/>
          <w:b/>
          <w:sz w:val="22"/>
          <w:szCs w:val="18"/>
        </w:rPr>
        <w:t xml:space="preserve">Low/High </w:t>
      </w:r>
      <w:r w:rsidR="00030587" w:rsidRPr="00915C8C">
        <w:rPr>
          <w:rFonts w:hint="eastAsia"/>
          <w:b/>
          <w:sz w:val="22"/>
          <w:szCs w:val="18"/>
        </w:rPr>
        <w:t>stratification</w:t>
      </w:r>
    </w:p>
    <w:p w:rsidR="00030587" w:rsidRDefault="00030587" w:rsidP="00C25AF9">
      <w:pPr>
        <w:rPr>
          <w:b/>
          <w:szCs w:val="18"/>
        </w:rPr>
      </w:pPr>
    </w:p>
    <w:p w:rsidR="00AE3C47" w:rsidRDefault="00450794" w:rsidP="00C25AF9">
      <w:pPr>
        <w:rPr>
          <w:b/>
          <w:szCs w:val="18"/>
        </w:rPr>
      </w:pPr>
      <w:proofErr w:type="gramStart"/>
      <w:r w:rsidRPr="00450794">
        <w:rPr>
          <w:rFonts w:hint="eastAsia"/>
          <w:b/>
          <w:szCs w:val="18"/>
        </w:rPr>
        <w:t>Table 1.</w:t>
      </w:r>
      <w:proofErr w:type="gramEnd"/>
      <w:r w:rsidRPr="00450794">
        <w:rPr>
          <w:rFonts w:hint="eastAsia"/>
          <w:b/>
          <w:szCs w:val="18"/>
        </w:rPr>
        <w:t xml:space="preserve"> </w:t>
      </w:r>
      <w:r w:rsidR="00C25AF9" w:rsidRPr="00450794">
        <w:rPr>
          <w:rFonts w:hint="eastAsia"/>
          <w:b/>
          <w:szCs w:val="18"/>
        </w:rPr>
        <w:t>Basic characteristics</w:t>
      </w:r>
    </w:p>
    <w:p w:rsidR="00757285" w:rsidRPr="00757285" w:rsidRDefault="00757285" w:rsidP="00757285">
      <w:pPr>
        <w:numPr>
          <w:ilvl w:val="0"/>
          <w:numId w:val="1"/>
        </w:numPr>
        <w:rPr>
          <w:b/>
          <w:sz w:val="16"/>
          <w:szCs w:val="18"/>
        </w:rPr>
      </w:pPr>
      <w:r w:rsidRPr="00757285">
        <w:rPr>
          <w:sz w:val="16"/>
          <w:szCs w:val="18"/>
        </w:rPr>
        <w:t xml:space="preserve">**Cut off value deducted from the </w:t>
      </w:r>
      <w:proofErr w:type="spellStart"/>
      <w:r w:rsidRPr="00757285">
        <w:rPr>
          <w:sz w:val="16"/>
          <w:szCs w:val="18"/>
        </w:rPr>
        <w:t>Contal</w:t>
      </w:r>
      <w:proofErr w:type="spellEnd"/>
      <w:r w:rsidRPr="00757285">
        <w:rPr>
          <w:sz w:val="16"/>
          <w:szCs w:val="18"/>
        </w:rPr>
        <w:t xml:space="preserve"> and </w:t>
      </w:r>
      <w:proofErr w:type="spellStart"/>
      <w:r w:rsidRPr="00757285">
        <w:rPr>
          <w:sz w:val="16"/>
          <w:szCs w:val="18"/>
        </w:rPr>
        <w:t>O’quigley’s</w:t>
      </w:r>
      <w:proofErr w:type="spellEnd"/>
      <w:r w:rsidRPr="00757285">
        <w:rPr>
          <w:sz w:val="16"/>
          <w:szCs w:val="18"/>
        </w:rPr>
        <w:t xml:space="preserve"> method </w:t>
      </w:r>
    </w:p>
    <w:tbl>
      <w:tblPr>
        <w:tblW w:w="1001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9"/>
        <w:gridCol w:w="2376"/>
        <w:gridCol w:w="2055"/>
        <w:gridCol w:w="2056"/>
        <w:gridCol w:w="1067"/>
      </w:tblGrid>
      <w:tr w:rsidR="00AE3C47" w:rsidRPr="00DB4DE0" w:rsidTr="003B130E">
        <w:trPr>
          <w:trHeight w:val="499"/>
        </w:trPr>
        <w:tc>
          <w:tcPr>
            <w:tcW w:w="2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E3C47" w:rsidRPr="00DB4DE0" w:rsidRDefault="00AE3C47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AE3C47" w:rsidRPr="00DB4DE0" w:rsidRDefault="00FE258A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="00AE3C47"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level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3C47" w:rsidRPr="00DB4DE0" w:rsidRDefault="00AE3C47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0 (Low) </w:t>
            </w:r>
          </w:p>
          <w:p w:rsidR="00AE3C47" w:rsidRPr="00DB4DE0" w:rsidRDefault="00AE3C47" w:rsidP="00AE3C47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(N=80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3C47" w:rsidRPr="00DB4DE0" w:rsidRDefault="00AE3C47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1 (High) </w:t>
            </w:r>
          </w:p>
          <w:p w:rsidR="00AE3C47" w:rsidRPr="00DB4DE0" w:rsidRDefault="00AE3C47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(N=38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E3C47" w:rsidRPr="00DB4DE0" w:rsidRDefault="00AE3C47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B83850" w:rsidRPr="00DB4DE0" w:rsidTr="00BA09AC">
        <w:trPr>
          <w:trHeight w:val="340"/>
        </w:trPr>
        <w:tc>
          <w:tcPr>
            <w:tcW w:w="2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g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Year)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AE3C47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62 (56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69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AE3C47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9 (51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66)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B83850" w:rsidRPr="00DB4DE0" w:rsidRDefault="00B83850" w:rsidP="00D860A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34</w:t>
            </w:r>
          </w:p>
        </w:tc>
      </w:tr>
      <w:tr w:rsidR="00B83850" w:rsidRPr="00DB4DE0" w:rsidTr="003B130E">
        <w:trPr>
          <w:trHeight w:val="340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 CA19-9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4E314F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9.6 (36.8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82.4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100.8 (76.2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125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638</w:t>
            </w:r>
          </w:p>
        </w:tc>
      </w:tr>
      <w:tr w:rsidR="00B83850" w:rsidRPr="00DB4DE0" w:rsidTr="00BA09A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itial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.Bilirubin</w:t>
            </w:r>
            <w:proofErr w:type="spellEnd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.52 (1.67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9.37)</w:t>
            </w:r>
          </w:p>
        </w:tc>
        <w:tc>
          <w:tcPr>
            <w:tcW w:w="2056" w:type="dxa"/>
            <w:noWrap/>
            <w:vAlign w:val="center"/>
            <w:hideMark/>
          </w:tcPr>
          <w:p w:rsidR="00B83850" w:rsidRPr="00DB4DE0" w:rsidRDefault="00B83850" w:rsidP="007B4D3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2.21 (1.31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3.11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B47F14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BA09A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. bilirubin</w:t>
            </w:r>
            <w: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7B4D3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.05 (1.00 - 3.10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7B4D3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0.97 (0.67 </w:t>
            </w: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–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1.27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B47F14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01</w:t>
            </w:r>
          </w:p>
        </w:tc>
      </w:tr>
      <w:tr w:rsidR="00B83850" w:rsidRPr="00DB4DE0" w:rsidTr="00BA09AC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PNI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2.56±4.53</w:t>
            </w:r>
          </w:p>
        </w:tc>
        <w:tc>
          <w:tcPr>
            <w:tcW w:w="205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.66±3.07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BA09AC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MI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.86±2.65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.14±2.85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8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P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m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in)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06 (356 - 457)</w:t>
            </w:r>
          </w:p>
        </w:tc>
        <w:tc>
          <w:tcPr>
            <w:tcW w:w="2056" w:type="dxa"/>
            <w:noWrap/>
            <w:vAlign w:val="center"/>
            <w:hideMark/>
          </w:tcPr>
          <w:p w:rsidR="00B83850" w:rsidRPr="00DB4DE0" w:rsidRDefault="00B83850" w:rsidP="007B4D3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23 (347 - 50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584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stimate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loo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s (ml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7B4D3C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50 (256 - 844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8 (263 - 813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906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tal LN number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B83850" w:rsidRPr="00DB4DE0" w:rsidRDefault="00B83850" w:rsidP="00EC679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 (15 - 31)</w:t>
            </w:r>
          </w:p>
        </w:tc>
        <w:tc>
          <w:tcPr>
            <w:tcW w:w="2056" w:type="dxa"/>
            <w:noWrap/>
            <w:vAlign w:val="center"/>
            <w:hideMark/>
          </w:tcPr>
          <w:p w:rsidR="00B83850" w:rsidRPr="00DB4DE0" w:rsidRDefault="00B83850" w:rsidP="00EC6793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 (9 - 31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235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itive LN number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 (1 - 4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 (0 - 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132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i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 (16 - 26)</w:t>
            </w:r>
          </w:p>
        </w:tc>
        <w:tc>
          <w:tcPr>
            <w:tcW w:w="2056" w:type="dxa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 (15 - 26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568</w:t>
            </w:r>
          </w:p>
        </w:tc>
      </w:tr>
      <w:tr w:rsidR="00B83850" w:rsidRPr="00DB4DE0" w:rsidTr="00572150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th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3 (18 - 28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DE5E9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 (15 - 29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768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Gender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Male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7(58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7(44.7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219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Female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(41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(55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il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drainag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(3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(63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01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6(7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4(36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 Method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open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7(96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(84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30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2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apa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(3.7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(15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ransfusion 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2(77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3(86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343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(2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(13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mplication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(4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(23.7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125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8(6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9(76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OPF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3(66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(42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kern w:val="0"/>
                <w:sz w:val="16"/>
                <w:szCs w:val="18"/>
              </w:rPr>
              <w:t>0.000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Grade A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9(11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9(5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Grade B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(2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(5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Grade C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(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(2.6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sidual Cancer Criteria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R0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76(95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(10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304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R-status)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R1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5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(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rineural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4(8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4(89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308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(2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10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ymph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vascular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9(73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(84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303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1(26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(15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btype of adenocar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oma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(61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4(36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22</w:t>
            </w:r>
          </w:p>
        </w:tc>
      </w:tr>
      <w:tr w:rsidR="00325A44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lastRenderedPageBreak/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1(38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4(63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gross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ype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polypoid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8(6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(79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kern w:val="0"/>
                <w:sz w:val="16"/>
                <w:szCs w:val="18"/>
              </w:rPr>
              <w:t>0.255</w:t>
            </w:r>
          </w:p>
        </w:tc>
      </w:tr>
      <w:tr w:rsidR="00325A44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ulceration</w:t>
            </w:r>
          </w:p>
        </w:tc>
        <w:tc>
          <w:tcPr>
            <w:tcW w:w="2055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7(21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10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325A44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mixed</w:t>
            </w:r>
          </w:p>
        </w:tc>
        <w:tc>
          <w:tcPr>
            <w:tcW w:w="2055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(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(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325A44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: unknown</w:t>
            </w:r>
          </w:p>
        </w:tc>
        <w:tc>
          <w:tcPr>
            <w:tcW w:w="2055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3(16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10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differentiation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grad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well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(3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(42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kern w:val="0"/>
                <w:sz w:val="16"/>
                <w:szCs w:val="18"/>
              </w:rPr>
              <w:t>0.535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moderate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0(6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(52.6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poor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5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(5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s+IA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(5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(13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120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IB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8(2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(31.6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: II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0(25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(31.6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: IIIA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(2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(7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5: IIIB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2(27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(15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N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9(61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7(71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247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N1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5(18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(21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N2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6(20.0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(7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B83850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juvant chemotherapy</w:t>
            </w:r>
          </w:p>
        </w:tc>
        <w:tc>
          <w:tcPr>
            <w:tcW w:w="237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2(5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7(71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87</w:t>
            </w:r>
          </w:p>
        </w:tc>
      </w:tr>
      <w:tr w:rsidR="00325A44" w:rsidRPr="00DB4DE0" w:rsidTr="00601CE8">
        <w:trPr>
          <w:trHeight w:val="340"/>
        </w:trPr>
        <w:tc>
          <w:tcPr>
            <w:tcW w:w="2459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noWrap/>
            <w:vAlign w:val="center"/>
            <w:hideMark/>
          </w:tcPr>
          <w:p w:rsidR="00325A44" w:rsidRPr="00DB4DE0" w:rsidRDefault="00325A44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(47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1(28.9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325A44" w:rsidRPr="00DB4DE0" w:rsidTr="002E5466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6A6317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currence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3(53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6(68.4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190</w:t>
            </w:r>
          </w:p>
        </w:tc>
      </w:tr>
      <w:tr w:rsidR="00325A44" w:rsidRPr="00DB4DE0" w:rsidTr="002E5466">
        <w:trPr>
          <w:trHeight w:val="340"/>
        </w:trPr>
        <w:tc>
          <w:tcPr>
            <w:tcW w:w="2459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7(46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2(31.6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325A44" w:rsidRPr="00DB4DE0" w:rsidTr="00673DD4">
        <w:trPr>
          <w:trHeight w:val="340"/>
        </w:trPr>
        <w:tc>
          <w:tcPr>
            <w:tcW w:w="2459" w:type="dxa"/>
            <w:noWrap/>
            <w:vAlign w:val="center"/>
          </w:tcPr>
          <w:p w:rsidR="00325A44" w:rsidRPr="00DB4DE0" w:rsidRDefault="006A6317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Death</w:t>
            </w:r>
          </w:p>
        </w:tc>
        <w:tc>
          <w:tcPr>
            <w:tcW w:w="2376" w:type="dxa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2055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5(56.3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2(84.2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shd w:val="clear" w:color="auto" w:fill="FFFF00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06</w:t>
            </w:r>
          </w:p>
        </w:tc>
      </w:tr>
      <w:tr w:rsidR="00325A44" w:rsidRPr="00DB4DE0" w:rsidTr="00075B81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5(43.7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6(15.8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  <w:tr w:rsidR="00325A44" w:rsidRPr="00DB4DE0" w:rsidTr="00C7793F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_CA19_cut</w:t>
            </w:r>
            <w:r w:rsidR="007275BD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757285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0: initial_CA19-9&lt;53.19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42(52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0(78.9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.011</w:t>
            </w:r>
          </w:p>
        </w:tc>
      </w:tr>
      <w:tr w:rsidR="00325A44" w:rsidRPr="00DB4DE0" w:rsidTr="00604A55">
        <w:trPr>
          <w:trHeight w:val="340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B47F14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initial_CA19-9</w:t>
            </w:r>
            <w:r w:rsidRPr="00DB4DE0">
              <w:rPr>
                <w:rFonts w:ascii="굴림" w:eastAsia="굴림" w:hAnsi="굴림" w:cs="굴림" w:hint="eastAsia"/>
                <w:color w:val="000000"/>
                <w:kern w:val="0"/>
                <w:sz w:val="16"/>
                <w:szCs w:val="18"/>
              </w:rPr>
              <w:t>≥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3.19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38(47.5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8(21.1</w:t>
            </w:r>
            <w:r w:rsidR="0029627B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%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25A44" w:rsidRPr="00DB4DE0" w:rsidRDefault="00325A44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</w:tr>
    </w:tbl>
    <w:p w:rsidR="00AE3C47" w:rsidRPr="00DB4DE0" w:rsidRDefault="00AE3C47" w:rsidP="009F5CAC">
      <w:pPr>
        <w:widowControl/>
        <w:wordWrap/>
        <w:autoSpaceDE/>
        <w:jc w:val="left"/>
        <w:rPr>
          <w:b/>
          <w:sz w:val="16"/>
          <w:szCs w:val="18"/>
        </w:rPr>
      </w:pPr>
    </w:p>
    <w:p w:rsidR="00B3105D" w:rsidRPr="00DB4DE0" w:rsidRDefault="00B3105D">
      <w:pPr>
        <w:widowControl/>
        <w:wordWrap/>
        <w:autoSpaceDE/>
        <w:autoSpaceDN/>
        <w:spacing w:after="200" w:line="276" w:lineRule="auto"/>
        <w:rPr>
          <w:b/>
          <w:sz w:val="16"/>
          <w:szCs w:val="18"/>
        </w:rPr>
      </w:pPr>
      <w:r w:rsidRPr="00DB4DE0">
        <w:rPr>
          <w:b/>
          <w:sz w:val="16"/>
          <w:szCs w:val="18"/>
        </w:rPr>
        <w:br w:type="page"/>
      </w:r>
    </w:p>
    <w:p w:rsidR="00AE3C47" w:rsidRPr="00DB4DE0" w:rsidRDefault="00AE3C47" w:rsidP="009F5CAC">
      <w:pPr>
        <w:widowControl/>
        <w:wordWrap/>
        <w:autoSpaceDE/>
        <w:jc w:val="left"/>
        <w:rPr>
          <w:b/>
          <w:sz w:val="16"/>
          <w:szCs w:val="18"/>
        </w:rPr>
      </w:pPr>
    </w:p>
    <w:p w:rsidR="009F5CAC" w:rsidRDefault="000B135F" w:rsidP="00F65457">
      <w:pPr>
        <w:widowControl/>
        <w:wordWrap/>
        <w:autoSpaceDE/>
        <w:jc w:val="left"/>
        <w:rPr>
          <w:b/>
          <w:szCs w:val="18"/>
        </w:rPr>
      </w:pPr>
      <w:proofErr w:type="gramStart"/>
      <w:r>
        <w:rPr>
          <w:rFonts w:hint="eastAsia"/>
          <w:b/>
          <w:szCs w:val="18"/>
        </w:rPr>
        <w:t>Table 2.</w:t>
      </w:r>
      <w:proofErr w:type="gramEnd"/>
      <w:r>
        <w:rPr>
          <w:rFonts w:hint="eastAsia"/>
          <w:b/>
          <w:szCs w:val="18"/>
        </w:rPr>
        <w:t xml:space="preserve"> </w:t>
      </w:r>
      <w:proofErr w:type="spellStart"/>
      <w:r>
        <w:rPr>
          <w:rFonts w:hint="eastAsia"/>
          <w:b/>
          <w:szCs w:val="18"/>
        </w:rPr>
        <w:t>Univariable</w:t>
      </w:r>
      <w:proofErr w:type="spellEnd"/>
      <w:r>
        <w:rPr>
          <w:rFonts w:hint="eastAsia"/>
          <w:b/>
          <w:szCs w:val="18"/>
        </w:rPr>
        <w:t xml:space="preserve"> C</w:t>
      </w:r>
      <w:r w:rsidR="009F5CAC" w:rsidRPr="00030587">
        <w:rPr>
          <w:rFonts w:hint="eastAsia"/>
          <w:b/>
          <w:szCs w:val="18"/>
        </w:rPr>
        <w:t>ox regression result</w:t>
      </w:r>
    </w:p>
    <w:p w:rsidR="00757285" w:rsidRDefault="00757285" w:rsidP="00757285">
      <w:pPr>
        <w:numPr>
          <w:ilvl w:val="0"/>
          <w:numId w:val="1"/>
        </w:numPr>
        <w:rPr>
          <w:b/>
          <w:sz w:val="16"/>
          <w:szCs w:val="18"/>
        </w:rPr>
      </w:pPr>
      <w:r w:rsidRPr="00757285">
        <w:rPr>
          <w:sz w:val="16"/>
          <w:szCs w:val="18"/>
        </w:rPr>
        <w:t xml:space="preserve">**Cut off value deducted from the </w:t>
      </w:r>
      <w:proofErr w:type="spellStart"/>
      <w:r w:rsidRPr="00757285">
        <w:rPr>
          <w:sz w:val="16"/>
          <w:szCs w:val="18"/>
        </w:rPr>
        <w:t>Contal</w:t>
      </w:r>
      <w:proofErr w:type="spellEnd"/>
      <w:r w:rsidRPr="00757285">
        <w:rPr>
          <w:sz w:val="16"/>
          <w:szCs w:val="18"/>
        </w:rPr>
        <w:t xml:space="preserve"> and </w:t>
      </w:r>
      <w:proofErr w:type="spellStart"/>
      <w:r w:rsidRPr="00757285">
        <w:rPr>
          <w:sz w:val="16"/>
          <w:szCs w:val="18"/>
        </w:rPr>
        <w:t>O’quigley’s</w:t>
      </w:r>
      <w:proofErr w:type="spellEnd"/>
      <w:r w:rsidRPr="00757285">
        <w:rPr>
          <w:sz w:val="16"/>
          <w:szCs w:val="18"/>
        </w:rPr>
        <w:t xml:space="preserve"> method </w:t>
      </w:r>
    </w:p>
    <w:p w:rsidR="00757285" w:rsidRPr="00757285" w:rsidRDefault="00757285" w:rsidP="00F65457">
      <w:pPr>
        <w:widowControl/>
        <w:numPr>
          <w:ilvl w:val="0"/>
          <w:numId w:val="1"/>
        </w:numPr>
        <w:wordWrap/>
        <w:autoSpaceDE/>
        <w:jc w:val="left"/>
        <w:rPr>
          <w:b/>
          <w:szCs w:val="18"/>
        </w:rPr>
      </w:pPr>
      <w:r w:rsidRPr="00757285">
        <w:rPr>
          <w:rFonts w:ascii="Times New Roman" w:hAnsi="Times New Roman"/>
          <w:szCs w:val="20"/>
          <w:vertAlign w:val="superscript"/>
        </w:rPr>
        <w:t>$</w:t>
      </w:r>
      <w:r w:rsidRPr="00757285">
        <w:rPr>
          <w:rFonts w:ascii="Times New Roman" w:hAnsi="Times New Roman"/>
          <w:szCs w:val="20"/>
        </w:rPr>
        <w:t>Using firth bias correction for the estimation of 95% CI</w:t>
      </w:r>
    </w:p>
    <w:tbl>
      <w:tblPr>
        <w:tblW w:w="91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1"/>
        <w:gridCol w:w="2516"/>
        <w:gridCol w:w="1050"/>
        <w:gridCol w:w="1051"/>
        <w:gridCol w:w="1159"/>
        <w:gridCol w:w="942"/>
      </w:tblGrid>
      <w:tr w:rsidR="006671A8" w:rsidRPr="00DB4DE0" w:rsidTr="003B130E">
        <w:trPr>
          <w:trHeight w:val="510"/>
        </w:trPr>
        <w:tc>
          <w:tcPr>
            <w:tcW w:w="24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25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671A8" w:rsidRPr="00DB4DE0" w:rsidRDefault="00713F64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</w:t>
            </w:r>
            <w:r w:rsidR="006671A8"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evel</w:t>
            </w:r>
          </w:p>
        </w:tc>
        <w:tc>
          <w:tcPr>
            <w:tcW w:w="42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6671A8" w:rsidRPr="00DB4DE0" w:rsidRDefault="006671A8" w:rsidP="006671A8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PNI (0: Low  1: High)</w:t>
            </w:r>
          </w:p>
        </w:tc>
      </w:tr>
      <w:tr w:rsidR="006671A8" w:rsidRPr="00DB4DE0" w:rsidTr="003B130E">
        <w:trPr>
          <w:trHeight w:val="510"/>
        </w:trPr>
        <w:tc>
          <w:tcPr>
            <w:tcW w:w="246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H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ower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Upper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B83850" w:rsidRPr="00DB4DE0" w:rsidTr="003B130E">
        <w:trPr>
          <w:trHeight w:val="340"/>
        </w:trPr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g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Year)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3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83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4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12</w:t>
            </w:r>
          </w:p>
        </w:tc>
      </w:tr>
      <w:tr w:rsidR="00B83850" w:rsidRPr="00DB4DE0" w:rsidTr="00BC229F">
        <w:trPr>
          <w:trHeight w:val="340"/>
        </w:trPr>
        <w:tc>
          <w:tcPr>
            <w:tcW w:w="2461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 CA19-9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1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4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BC229F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itial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.Bilirubin</w:t>
            </w:r>
            <w:proofErr w:type="spellEnd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9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45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38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. bilirubin</w:t>
            </w:r>
            <w: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mg/</w:t>
            </w:r>
            <w:proofErr w:type="spellStart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dL</w:t>
            </w:r>
            <w:proofErr w:type="spellEnd"/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2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7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8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99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O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PNI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8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15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5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3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MI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9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0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14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P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im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in)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9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stimate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lood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s (ml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F47188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73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tal LN number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2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340</w:t>
            </w:r>
          </w:p>
        </w:tc>
      </w:tr>
      <w:tr w:rsidR="00B83850" w:rsidRPr="00DB4DE0" w:rsidTr="0043659E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sitive LN number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8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126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54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i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88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3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305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thologic tumor siz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(mm)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9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3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7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Gender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Male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Female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5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54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68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78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r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-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Bile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drainag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7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98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31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3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P Method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open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2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lapa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21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59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32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ransfusion 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92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7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82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32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mplication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8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706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34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10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OPF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Grade 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8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501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34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37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Grade B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0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14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75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93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Grade C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7.1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63.28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78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R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sidual Cancer Criteria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R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(R-status)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R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26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91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7.407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77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P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erineural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070572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4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0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464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5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proofErr w:type="spellStart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Lymph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o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vascular</w:t>
            </w:r>
            <w:proofErr w:type="spellEnd"/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invasion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D16A12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57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9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762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btype of adenocar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c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noma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223432" w:rsidRPr="00DB4DE0" w:rsidTr="00D16A12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223432" w:rsidRPr="00DB4DE0" w:rsidRDefault="00223432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223432" w:rsidRPr="00DB4DE0" w:rsidRDefault="00223432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23432" w:rsidRPr="00DB4DE0" w:rsidRDefault="00223432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24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23432" w:rsidRPr="00DB4DE0" w:rsidRDefault="00223432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21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223432" w:rsidRPr="00DB4DE0" w:rsidRDefault="00223432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478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223432" w:rsidRPr="00DB4DE0" w:rsidRDefault="00223432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gross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ype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polypoid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6671A8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ulceration</w:t>
            </w:r>
          </w:p>
        </w:tc>
        <w:tc>
          <w:tcPr>
            <w:tcW w:w="1050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.477</w:t>
            </w:r>
          </w:p>
        </w:tc>
        <w:tc>
          <w:tcPr>
            <w:tcW w:w="1051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720</w:t>
            </w:r>
          </w:p>
        </w:tc>
        <w:tc>
          <w:tcPr>
            <w:tcW w:w="1159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3.028</w:t>
            </w:r>
          </w:p>
        </w:tc>
        <w:tc>
          <w:tcPr>
            <w:tcW w:w="942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287</w:t>
            </w:r>
            <w:r w:rsidR="00355715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 xml:space="preserve"> $</w:t>
            </w:r>
          </w:p>
        </w:tc>
      </w:tr>
      <w:tr w:rsidR="006671A8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mixed</w:t>
            </w:r>
          </w:p>
        </w:tc>
        <w:tc>
          <w:tcPr>
            <w:tcW w:w="1050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.551</w:t>
            </w:r>
          </w:p>
        </w:tc>
        <w:tc>
          <w:tcPr>
            <w:tcW w:w="1051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208</w:t>
            </w:r>
          </w:p>
        </w:tc>
        <w:tc>
          <w:tcPr>
            <w:tcW w:w="1159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1.581</w:t>
            </w:r>
          </w:p>
        </w:tc>
        <w:tc>
          <w:tcPr>
            <w:tcW w:w="942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669</w:t>
            </w:r>
            <w:r w:rsidR="00355715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 xml:space="preserve"> $</w:t>
            </w:r>
          </w:p>
        </w:tc>
      </w:tr>
      <w:tr w:rsidR="006671A8" w:rsidRPr="00DB4DE0" w:rsidTr="00E27AF9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: unknown</w:t>
            </w:r>
          </w:p>
        </w:tc>
        <w:tc>
          <w:tcPr>
            <w:tcW w:w="1050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2.330</w:t>
            </w:r>
          </w:p>
        </w:tc>
        <w:tc>
          <w:tcPr>
            <w:tcW w:w="1051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1.142</w:t>
            </w:r>
          </w:p>
        </w:tc>
        <w:tc>
          <w:tcPr>
            <w:tcW w:w="1159" w:type="dxa"/>
            <w:shd w:val="clear" w:color="auto" w:fill="auto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4.757</w:t>
            </w:r>
          </w:p>
        </w:tc>
        <w:tc>
          <w:tcPr>
            <w:tcW w:w="942" w:type="dxa"/>
            <w:shd w:val="clear" w:color="auto" w:fill="FFFF00"/>
            <w:noWrap/>
          </w:tcPr>
          <w:p w:rsidR="006671A8" w:rsidRPr="00DB4DE0" w:rsidRDefault="00E27AF9" w:rsidP="003B130E">
            <w:pPr>
              <w:jc w:val="center"/>
              <w:rPr>
                <w:rFonts w:asciiTheme="minorHAnsi" w:eastAsiaTheme="minorHAnsi" w:hAnsiTheme="minorHAnsi" w:cs="Arial"/>
                <w:color w:val="000000"/>
                <w:sz w:val="16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>0.020</w:t>
            </w:r>
            <w:r w:rsidR="00355715">
              <w:rPr>
                <w:rFonts w:asciiTheme="minorHAnsi" w:eastAsiaTheme="minorHAnsi" w:hAnsiTheme="minorHAnsi" w:cs="Arial" w:hint="eastAsia"/>
                <w:color w:val="000000"/>
                <w:sz w:val="16"/>
                <w:szCs w:val="18"/>
              </w:rPr>
              <w:t xml:space="preserve"> $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umor differentiation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grad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well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24392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moderate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.00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86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6.527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5</w:t>
            </w:r>
          </w:p>
        </w:tc>
      </w:tr>
      <w:tr w:rsidR="00B83850" w:rsidRPr="00DB4DE0" w:rsidTr="0024392D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poor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2.45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.884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9.937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T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I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B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5828.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7.471 E+4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67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3: II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9887.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266 E+4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59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4: III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6729.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143 E+4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5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5: IIIB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0827.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.945 E+4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842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N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B83850" w:rsidRPr="00DB4DE0" w:rsidTr="007F65B3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N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26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13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8.548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7F65B3">
        <w:trPr>
          <w:trHeight w:val="340"/>
        </w:trPr>
        <w:tc>
          <w:tcPr>
            <w:tcW w:w="2461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516" w:type="dxa"/>
            <w:shd w:val="clear" w:color="auto" w:fill="F2F2F2" w:themeFill="background1" w:themeFillShade="F2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N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0.55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5.20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1.423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B83850" w:rsidRPr="00DB4DE0" w:rsidRDefault="00B83850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B83850" w:rsidRPr="00DB4DE0" w:rsidTr="00F52041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B83850" w:rsidRPr="00DB4DE0" w:rsidRDefault="00B8385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djuvant chemotherapy</w:t>
            </w:r>
          </w:p>
        </w:tc>
        <w:tc>
          <w:tcPr>
            <w:tcW w:w="2516" w:type="dxa"/>
            <w:noWrap/>
            <w:vAlign w:val="center"/>
            <w:hideMark/>
          </w:tcPr>
          <w:p w:rsidR="00B83850" w:rsidRPr="00DB4DE0" w:rsidRDefault="00B83850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:rsidR="00B83850" w:rsidRPr="00DB4DE0" w:rsidRDefault="00B83850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6671A8" w:rsidRPr="00DB4DE0" w:rsidTr="00435969">
        <w:trPr>
          <w:trHeight w:val="340"/>
        </w:trPr>
        <w:tc>
          <w:tcPr>
            <w:tcW w:w="2461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noWrap/>
            <w:vAlign w:val="center"/>
            <w:hideMark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: Yes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34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0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202</w:t>
            </w:r>
          </w:p>
        </w:tc>
        <w:tc>
          <w:tcPr>
            <w:tcW w:w="942" w:type="dxa"/>
            <w:shd w:val="clear" w:color="auto" w:fill="FFFF00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4</w:t>
            </w:r>
          </w:p>
        </w:tc>
      </w:tr>
      <w:tr w:rsidR="006671A8" w:rsidRPr="00DB4DE0" w:rsidTr="00F52041">
        <w:trPr>
          <w:trHeight w:val="340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_CA19_cut</w:t>
            </w:r>
            <w:r w:rsidR="007275BD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off</w:t>
            </w:r>
            <w:r w:rsidR="00757285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**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0: initial_CA19-9&lt;53.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47388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</w:tr>
      <w:tr w:rsidR="006671A8" w:rsidRPr="00DB4DE0" w:rsidTr="00435969">
        <w:trPr>
          <w:trHeight w:val="340"/>
        </w:trPr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671A8" w:rsidRPr="00DB4DE0" w:rsidRDefault="006671A8" w:rsidP="003B130E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initial_CA19-9</w:t>
            </w:r>
            <w:r w:rsidRPr="00DB4DE0">
              <w:rPr>
                <w:rFonts w:ascii="굴림" w:eastAsia="굴림" w:hAnsi="굴림" w:cs="굴림" w:hint="eastAsia"/>
                <w:color w:val="000000"/>
                <w:kern w:val="0"/>
                <w:sz w:val="16"/>
                <w:szCs w:val="18"/>
              </w:rPr>
              <w:t>≥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53.1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4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3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36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00"/>
            <w:noWrap/>
            <w:vAlign w:val="center"/>
          </w:tcPr>
          <w:p w:rsidR="006671A8" w:rsidRPr="00DB4DE0" w:rsidRDefault="00435969" w:rsidP="003B130E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3</w:t>
            </w:r>
          </w:p>
        </w:tc>
      </w:tr>
    </w:tbl>
    <w:p w:rsidR="00B3105D" w:rsidRDefault="00B3105D" w:rsidP="006671A8">
      <w:pPr>
        <w:rPr>
          <w:sz w:val="16"/>
          <w:szCs w:val="18"/>
        </w:rPr>
      </w:pPr>
    </w:p>
    <w:p w:rsidR="00CF1A77" w:rsidRPr="00DB4DE0" w:rsidRDefault="00CF1A77" w:rsidP="006671A8">
      <w:pPr>
        <w:rPr>
          <w:sz w:val="16"/>
          <w:szCs w:val="18"/>
        </w:rPr>
      </w:pPr>
    </w:p>
    <w:p w:rsidR="009F5CAC" w:rsidRPr="00030587" w:rsidRDefault="000B135F" w:rsidP="00F65457">
      <w:pPr>
        <w:widowControl/>
        <w:wordWrap/>
        <w:autoSpaceDE/>
        <w:autoSpaceDN/>
        <w:spacing w:after="200" w:line="276" w:lineRule="auto"/>
        <w:rPr>
          <w:b/>
          <w:szCs w:val="18"/>
        </w:rPr>
      </w:pPr>
      <w:proofErr w:type="gramStart"/>
      <w:r>
        <w:rPr>
          <w:rFonts w:hint="eastAsia"/>
          <w:b/>
          <w:szCs w:val="18"/>
        </w:rPr>
        <w:t>Table 3.</w:t>
      </w:r>
      <w:proofErr w:type="gramEnd"/>
      <w:r>
        <w:rPr>
          <w:rFonts w:hint="eastAsia"/>
          <w:b/>
          <w:szCs w:val="18"/>
        </w:rPr>
        <w:t xml:space="preserve"> Multivariable C</w:t>
      </w:r>
      <w:r w:rsidR="009F5CAC" w:rsidRPr="00030587">
        <w:rPr>
          <w:rFonts w:hint="eastAsia"/>
          <w:b/>
          <w:szCs w:val="18"/>
        </w:rPr>
        <w:t>ox regression result</w:t>
      </w:r>
    </w:p>
    <w:tbl>
      <w:tblPr>
        <w:tblW w:w="960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841"/>
        <w:gridCol w:w="1480"/>
        <w:gridCol w:w="1480"/>
        <w:gridCol w:w="1481"/>
        <w:gridCol w:w="1035"/>
      </w:tblGrid>
      <w:tr w:rsidR="009F5CAC" w:rsidRPr="00DB4DE0" w:rsidTr="003B130E">
        <w:trPr>
          <w:trHeight w:val="510"/>
        </w:trPr>
        <w:tc>
          <w:tcPr>
            <w:tcW w:w="22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 xml:space="preserve">Variables </w:t>
            </w:r>
          </w:p>
        </w:tc>
        <w:tc>
          <w:tcPr>
            <w:tcW w:w="184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9F5CAC" w:rsidRPr="00DB4DE0" w:rsidRDefault="00713F64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>Index</w:t>
            </w:r>
            <w:r w:rsidRPr="00DB4DE0">
              <w:rPr>
                <w:rFonts w:asciiTheme="minorHAnsi" w:eastAsiaTheme="minorHAnsi" w:hAnsiTheme="minorHAnsi" w:cs="굴림" w:hint="eastAsia"/>
                <w:b/>
                <w:color w:val="000000"/>
                <w:kern w:val="0"/>
                <w:sz w:val="16"/>
                <w:szCs w:val="18"/>
              </w:rPr>
              <w:t xml:space="preserve"> </w:t>
            </w:r>
            <w:r w:rsidR="009F5CAC"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evel</w:t>
            </w:r>
          </w:p>
        </w:tc>
        <w:tc>
          <w:tcPr>
            <w:tcW w:w="54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Death (0: survival  1: death)</w:t>
            </w:r>
          </w:p>
        </w:tc>
      </w:tr>
      <w:tr w:rsidR="009F5CAC" w:rsidRPr="00DB4DE0" w:rsidTr="003B130E">
        <w:trPr>
          <w:trHeight w:val="510"/>
        </w:trPr>
        <w:tc>
          <w:tcPr>
            <w:tcW w:w="22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84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autoSpaceDN/>
              <w:jc w:val="left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H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Lower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Upper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F5CAC" w:rsidRPr="00DB4DE0" w:rsidRDefault="009F5CAC" w:rsidP="003B130E">
            <w:pPr>
              <w:widowControl/>
              <w:wordWrap/>
              <w:autoSpaceDE/>
              <w:jc w:val="center"/>
              <w:rPr>
                <w:rFonts w:cs="굴림"/>
                <w:b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b/>
                <w:color w:val="000000"/>
                <w:kern w:val="0"/>
                <w:sz w:val="16"/>
                <w:szCs w:val="18"/>
              </w:rPr>
              <w:t>p-value</w:t>
            </w:r>
          </w:p>
        </w:tc>
      </w:tr>
      <w:tr w:rsidR="005E51F0" w:rsidRPr="00DB4DE0" w:rsidTr="009C2CC3">
        <w:trPr>
          <w:trHeight w:val="346"/>
        </w:trPr>
        <w:tc>
          <w:tcPr>
            <w:tcW w:w="2283" w:type="dxa"/>
            <w:shd w:val="clear" w:color="auto" w:fill="auto"/>
            <w:noWrap/>
            <w:vAlign w:val="center"/>
          </w:tcPr>
          <w:p w:rsidR="005E51F0" w:rsidRPr="00DB4DE0" w:rsidRDefault="005E51F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I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nitial CA19-9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C50086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(U/mL)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:rsidR="005E51F0" w:rsidRPr="00DB4DE0" w:rsidRDefault="005E51F0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80" w:type="dxa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2</w:t>
            </w:r>
          </w:p>
        </w:tc>
        <w:tc>
          <w:tcPr>
            <w:tcW w:w="1480" w:type="dxa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0</w:t>
            </w:r>
          </w:p>
        </w:tc>
        <w:tc>
          <w:tcPr>
            <w:tcW w:w="1481" w:type="dxa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003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21</w:t>
            </w:r>
          </w:p>
        </w:tc>
      </w:tr>
      <w:tr w:rsidR="00EB7275" w:rsidRPr="00DB4DE0" w:rsidTr="000F33C9">
        <w:trPr>
          <w:trHeight w:val="346"/>
        </w:trPr>
        <w:tc>
          <w:tcPr>
            <w:tcW w:w="2283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5E51F0" w:rsidP="00B157C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S</w:t>
            </w:r>
            <w:r w:rsidR="00EB7275"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ubtype of adenocar</w:t>
            </w: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c</w:t>
            </w:r>
            <w:r w:rsidR="00EB7275"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inoma</w:t>
            </w:r>
          </w:p>
        </w:tc>
        <w:tc>
          <w:tcPr>
            <w:tcW w:w="1841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B157C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 xml:space="preserve">1: </w:t>
            </w:r>
            <w:proofErr w:type="spellStart"/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pancreatobiliary</w:t>
            </w:r>
            <w:proofErr w:type="spellEnd"/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55149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81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</w:p>
        </w:tc>
      </w:tr>
      <w:tr w:rsidR="00EB7275" w:rsidRPr="00DB4DE0" w:rsidTr="000F33C9">
        <w:trPr>
          <w:trHeight w:val="346"/>
        </w:trPr>
        <w:tc>
          <w:tcPr>
            <w:tcW w:w="2283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B157CC">
            <w:pPr>
              <w:widowControl/>
              <w:wordWrap/>
              <w:autoSpaceDE/>
              <w:autoSpaceDN/>
              <w:jc w:val="left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841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B157CC">
            <w:pPr>
              <w:widowControl/>
              <w:wordWrap/>
              <w:autoSpaceDE/>
              <w:jc w:val="left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2: intestinal</w:t>
            </w: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319</w:t>
            </w:r>
          </w:p>
        </w:tc>
        <w:tc>
          <w:tcPr>
            <w:tcW w:w="1480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146</w:t>
            </w:r>
          </w:p>
        </w:tc>
        <w:tc>
          <w:tcPr>
            <w:tcW w:w="1481" w:type="dxa"/>
            <w:shd w:val="clear" w:color="auto" w:fill="F2F2F2" w:themeFill="background1" w:themeFillShade="F2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697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EB7275" w:rsidRPr="00DB4DE0" w:rsidRDefault="00EB7275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4</w:t>
            </w:r>
          </w:p>
        </w:tc>
      </w:tr>
      <w:tr w:rsidR="005E51F0" w:rsidRPr="00DB4DE0" w:rsidTr="009C2CC3">
        <w:trPr>
          <w:trHeight w:val="346"/>
        </w:trPr>
        <w:tc>
          <w:tcPr>
            <w:tcW w:w="2283" w:type="dxa"/>
            <w:noWrap/>
            <w:vAlign w:val="center"/>
          </w:tcPr>
          <w:p w:rsidR="005E51F0" w:rsidRPr="00DB4DE0" w:rsidRDefault="005E51F0" w:rsidP="00C64043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AJCC8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th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N</w:t>
            </w:r>
            <w:r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stage</w:t>
            </w:r>
          </w:p>
        </w:tc>
        <w:tc>
          <w:tcPr>
            <w:tcW w:w="1841" w:type="dxa"/>
            <w:noWrap/>
            <w:vAlign w:val="center"/>
          </w:tcPr>
          <w:p w:rsidR="005E51F0" w:rsidRPr="00DB4DE0" w:rsidRDefault="005E51F0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0: No</w:t>
            </w:r>
          </w:p>
        </w:tc>
        <w:tc>
          <w:tcPr>
            <w:tcW w:w="1480" w:type="dxa"/>
            <w:noWrap/>
            <w:vAlign w:val="center"/>
          </w:tcPr>
          <w:p w:rsidR="005E51F0" w:rsidRPr="00DB4DE0" w:rsidRDefault="005E51F0" w:rsidP="0055149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cs="굴림" w:hint="eastAsia"/>
                <w:color w:val="000000"/>
                <w:kern w:val="0"/>
                <w:sz w:val="16"/>
                <w:szCs w:val="18"/>
              </w:rPr>
              <w:t>1(ref)</w:t>
            </w:r>
          </w:p>
        </w:tc>
        <w:tc>
          <w:tcPr>
            <w:tcW w:w="1480" w:type="dxa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autoSpaceDN/>
              <w:jc w:val="center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481" w:type="dxa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autoSpaceDN/>
              <w:jc w:val="center"/>
              <w:rPr>
                <w:rFonts w:cs="굴림"/>
                <w:kern w:val="0"/>
                <w:sz w:val="16"/>
                <w:szCs w:val="18"/>
              </w:rPr>
            </w:pP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5E51F0" w:rsidRPr="00DB4DE0" w:rsidRDefault="005E51F0" w:rsidP="00485C5C">
            <w:pPr>
              <w:widowControl/>
              <w:wordWrap/>
              <w:autoSpaceDE/>
              <w:autoSpaceDN/>
              <w:jc w:val="center"/>
              <w:rPr>
                <w:rFonts w:cs="굴림"/>
                <w:kern w:val="0"/>
                <w:sz w:val="16"/>
                <w:szCs w:val="18"/>
              </w:rPr>
            </w:pPr>
          </w:p>
        </w:tc>
      </w:tr>
      <w:tr w:rsidR="00EB7275" w:rsidRPr="00DB4DE0" w:rsidTr="009C2CC3">
        <w:trPr>
          <w:trHeight w:val="346"/>
        </w:trPr>
        <w:tc>
          <w:tcPr>
            <w:tcW w:w="2283" w:type="dxa"/>
            <w:noWrap/>
            <w:vAlign w:val="center"/>
          </w:tcPr>
          <w:p w:rsidR="00EB7275" w:rsidRPr="00DB4DE0" w:rsidRDefault="00EB7275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841" w:type="dxa"/>
            <w:noWrap/>
            <w:vAlign w:val="center"/>
          </w:tcPr>
          <w:p w:rsidR="00EB7275" w:rsidRPr="00DB4DE0" w:rsidRDefault="00EB7275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1: N1</w:t>
            </w:r>
          </w:p>
        </w:tc>
        <w:tc>
          <w:tcPr>
            <w:tcW w:w="1480" w:type="dxa"/>
            <w:noWrap/>
            <w:vAlign w:val="center"/>
          </w:tcPr>
          <w:p w:rsidR="00EB7275" w:rsidRPr="00DB4DE0" w:rsidRDefault="009C2CC3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3.280</w:t>
            </w:r>
          </w:p>
        </w:tc>
        <w:tc>
          <w:tcPr>
            <w:tcW w:w="1480" w:type="dxa"/>
            <w:noWrap/>
            <w:vAlign w:val="center"/>
          </w:tcPr>
          <w:p w:rsidR="00EB7275" w:rsidRPr="00DB4DE0" w:rsidRDefault="009C2CC3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.551</w:t>
            </w:r>
          </w:p>
        </w:tc>
        <w:tc>
          <w:tcPr>
            <w:tcW w:w="1481" w:type="dxa"/>
            <w:noWrap/>
            <w:vAlign w:val="center"/>
          </w:tcPr>
          <w:p w:rsidR="00EB7275" w:rsidRPr="00DB4DE0" w:rsidRDefault="009C2CC3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6.933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EB7275" w:rsidRPr="00DB4DE0" w:rsidRDefault="009C2CC3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0.002</w:t>
            </w:r>
          </w:p>
        </w:tc>
      </w:tr>
      <w:tr w:rsidR="00223432" w:rsidRPr="00DB4DE0" w:rsidTr="009C2CC3">
        <w:trPr>
          <w:trHeight w:val="346"/>
        </w:trPr>
        <w:tc>
          <w:tcPr>
            <w:tcW w:w="2283" w:type="dxa"/>
            <w:noWrap/>
            <w:vAlign w:val="center"/>
          </w:tcPr>
          <w:p w:rsidR="00223432" w:rsidRPr="00DB4DE0" w:rsidRDefault="00223432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841" w:type="dxa"/>
            <w:noWrap/>
            <w:vAlign w:val="center"/>
          </w:tcPr>
          <w:p w:rsidR="00223432" w:rsidRPr="00DB4DE0" w:rsidRDefault="00223432" w:rsidP="00B157CC">
            <w:pPr>
              <w:widowControl/>
              <w:wordWrap/>
              <w:autoSpaceDE/>
              <w:jc w:val="left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DB4DE0">
              <w:rPr>
                <w:rFonts w:asciiTheme="minorHAnsi" w:eastAsiaTheme="minorHAnsi" w:hAnsiTheme="minorHAnsi" w:cs="굴림" w:hint="eastAsia"/>
                <w:color w:val="000000"/>
                <w:kern w:val="0"/>
                <w:sz w:val="16"/>
                <w:szCs w:val="18"/>
              </w:rPr>
              <w:t>2: N2</w:t>
            </w:r>
          </w:p>
        </w:tc>
        <w:tc>
          <w:tcPr>
            <w:tcW w:w="1480" w:type="dxa"/>
            <w:noWrap/>
            <w:vAlign w:val="center"/>
          </w:tcPr>
          <w:p w:rsidR="00223432" w:rsidRPr="00DB4DE0" w:rsidRDefault="00223432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4.744</w:t>
            </w:r>
          </w:p>
        </w:tc>
        <w:tc>
          <w:tcPr>
            <w:tcW w:w="1480" w:type="dxa"/>
            <w:noWrap/>
            <w:vAlign w:val="center"/>
          </w:tcPr>
          <w:p w:rsidR="00223432" w:rsidRPr="00DB4DE0" w:rsidRDefault="00223432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2.178</w:t>
            </w:r>
          </w:p>
        </w:tc>
        <w:tc>
          <w:tcPr>
            <w:tcW w:w="1481" w:type="dxa"/>
            <w:noWrap/>
            <w:vAlign w:val="center"/>
          </w:tcPr>
          <w:p w:rsidR="00223432" w:rsidRPr="00DB4DE0" w:rsidRDefault="00223432" w:rsidP="00485C5C">
            <w:pPr>
              <w:widowControl/>
              <w:wordWrap/>
              <w:autoSpaceDE/>
              <w:jc w:val="center"/>
              <w:rPr>
                <w:rFonts w:cs="굴림"/>
                <w:color w:val="000000"/>
                <w:kern w:val="0"/>
                <w:sz w:val="16"/>
                <w:szCs w:val="18"/>
              </w:rPr>
            </w:pPr>
            <w:r>
              <w:rPr>
                <w:rFonts w:cs="굴림" w:hint="eastAsia"/>
                <w:color w:val="000000"/>
                <w:kern w:val="0"/>
                <w:sz w:val="16"/>
                <w:szCs w:val="18"/>
              </w:rPr>
              <w:t>10.333</w:t>
            </w:r>
          </w:p>
        </w:tc>
        <w:tc>
          <w:tcPr>
            <w:tcW w:w="1035" w:type="dxa"/>
            <w:shd w:val="clear" w:color="auto" w:fill="FFFF00"/>
            <w:noWrap/>
            <w:vAlign w:val="center"/>
          </w:tcPr>
          <w:p w:rsidR="00223432" w:rsidRPr="00DB4DE0" w:rsidRDefault="00223432" w:rsidP="00154148">
            <w:pPr>
              <w:widowControl/>
              <w:wordWrap/>
              <w:autoSpaceDE/>
              <w:jc w:val="center"/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</w:pPr>
            <w:r w:rsidRPr="00223432">
              <w:rPr>
                <w:rFonts w:asciiTheme="minorHAnsi" w:eastAsiaTheme="minorHAnsi" w:hAnsiTheme="minorHAnsi" w:cs="굴림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</w:tbl>
    <w:p w:rsidR="009F5CAC" w:rsidRPr="00DB4DE0" w:rsidRDefault="009F5CAC" w:rsidP="009F5CAC">
      <w:pPr>
        <w:rPr>
          <w:rStyle w:val="a3"/>
          <w:sz w:val="18"/>
        </w:rPr>
      </w:pPr>
    </w:p>
    <w:p w:rsidR="009F5CAC" w:rsidRDefault="009F5CAC">
      <w:pPr>
        <w:widowControl/>
        <w:wordWrap/>
        <w:autoSpaceDE/>
        <w:autoSpaceDN/>
        <w:spacing w:after="200" w:line="276" w:lineRule="auto"/>
        <w:rPr>
          <w:b/>
          <w:sz w:val="22"/>
          <w:szCs w:val="18"/>
        </w:rPr>
      </w:pPr>
    </w:p>
    <w:p w:rsidR="00B80E51" w:rsidRPr="00F75022" w:rsidRDefault="00B80E51" w:rsidP="00B80E51">
      <w:pPr>
        <w:wordWrap/>
        <w:spacing w:line="480" w:lineRule="auto"/>
        <w:rPr>
          <w:rFonts w:ascii="Times New Roman" w:hAnsi="Times New Roman"/>
          <w:szCs w:val="20"/>
        </w:rPr>
      </w:pPr>
      <w:r w:rsidRPr="0036634D">
        <w:rPr>
          <w:rFonts w:ascii="Times New Roman" w:hAnsi="Times New Roman"/>
          <w:bCs/>
          <w:szCs w:val="20"/>
        </w:rPr>
        <w:t xml:space="preserve">The </w:t>
      </w:r>
      <w:r w:rsidRPr="0036634D">
        <w:rPr>
          <w:rFonts w:ascii="Times New Roman" w:hAnsi="Times New Roman"/>
          <w:szCs w:val="20"/>
        </w:rPr>
        <w:t>continuous variables were exp</w:t>
      </w:r>
      <w:bookmarkStart w:id="0" w:name="_GoBack"/>
      <w:bookmarkEnd w:id="0"/>
      <w:r w:rsidRPr="0036634D">
        <w:rPr>
          <w:rFonts w:ascii="Times New Roman" w:hAnsi="Times New Roman"/>
          <w:szCs w:val="20"/>
        </w:rPr>
        <w:t xml:space="preserve">ressed as the mean ± standard deviation, and the categorical variables were expressed as the frequency (%). Student’s t-test was performed with the continuous variables which were normally distributed, and Mann-Whitney U test used for the continuous variables which were not normally distributed. Chi-square test or Fisher’s extract test was used for the categorical variables. </w:t>
      </w:r>
      <w:r w:rsidRPr="0036634D">
        <w:rPr>
          <w:rFonts w:ascii="Times New Roman" w:hAnsi="Times New Roman"/>
          <w:szCs w:val="20"/>
        </w:rPr>
        <w:br/>
      </w:r>
      <w:r w:rsidRPr="0036634D">
        <w:rPr>
          <w:rFonts w:ascii="Times New Roman" w:hAnsi="Times New Roman"/>
          <w:szCs w:val="20"/>
        </w:rPr>
        <w:lastRenderedPageBreak/>
        <w:t>To evaluate oncologic outcomes and survival analysis, selection of statistically significant variables (p&lt;0.05) was done, follow</w:t>
      </w:r>
      <w:r w:rsidRPr="0036634D">
        <w:rPr>
          <w:rFonts w:ascii="Times New Roman" w:hAnsi="Times New Roman" w:hint="eastAsia"/>
          <w:szCs w:val="20"/>
        </w:rPr>
        <w:t>ing</w:t>
      </w:r>
      <w:r w:rsidRPr="0036634D">
        <w:rPr>
          <w:rFonts w:ascii="Times New Roman" w:hAnsi="Times New Roman"/>
          <w:szCs w:val="20"/>
        </w:rPr>
        <w:t xml:space="preserve"> univariate Cox regression test. </w:t>
      </w:r>
      <w:r w:rsidRPr="0036634D">
        <w:rPr>
          <w:rFonts w:ascii="Times New Roman" w:hAnsi="Times New Roman" w:hint="eastAsia"/>
          <w:szCs w:val="20"/>
        </w:rPr>
        <w:t xml:space="preserve">These variables underwent multivariate Cox regression analysis to evaluate oncologic outcomes. </w:t>
      </w:r>
      <w:r w:rsidRPr="0036634D">
        <w:rPr>
          <w:rFonts w:ascii="Times New Roman" w:hAnsi="Times New Roman"/>
          <w:szCs w:val="20"/>
        </w:rPr>
        <w:t>Backward elimination used for final multivariate Cox regression results.</w:t>
      </w:r>
    </w:p>
    <w:p w:rsidR="00B80E51" w:rsidRPr="00B80E51" w:rsidRDefault="00B80E51">
      <w:pPr>
        <w:widowControl/>
        <w:wordWrap/>
        <w:autoSpaceDE/>
        <w:autoSpaceDN/>
        <w:spacing w:after="200" w:line="276" w:lineRule="auto"/>
        <w:rPr>
          <w:b/>
          <w:sz w:val="22"/>
          <w:szCs w:val="18"/>
        </w:rPr>
      </w:pPr>
    </w:p>
    <w:sectPr w:rsidR="00B80E51" w:rsidRPr="00B80E51" w:rsidSect="004F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E03" w:rsidRDefault="00B22E03" w:rsidP="00B47F14">
      <w:r>
        <w:separator/>
      </w:r>
    </w:p>
  </w:endnote>
  <w:endnote w:type="continuationSeparator" w:id="0">
    <w:p w:rsidR="00B22E03" w:rsidRDefault="00B22E03" w:rsidP="00B4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E03" w:rsidRDefault="00B22E03" w:rsidP="00B47F14">
      <w:r>
        <w:separator/>
      </w:r>
    </w:p>
  </w:footnote>
  <w:footnote w:type="continuationSeparator" w:id="0">
    <w:p w:rsidR="00B22E03" w:rsidRDefault="00B22E03" w:rsidP="00B47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D619C"/>
    <w:multiLevelType w:val="hybridMultilevel"/>
    <w:tmpl w:val="BEAC868A"/>
    <w:lvl w:ilvl="0" w:tplc="F500CB66">
      <w:start w:val="3"/>
      <w:numFmt w:val="bullet"/>
      <w:lvlText w:val=""/>
      <w:lvlJc w:val="left"/>
      <w:pPr>
        <w:ind w:left="400" w:hanging="40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26566D15"/>
    <w:multiLevelType w:val="hybridMultilevel"/>
    <w:tmpl w:val="90BE3D22"/>
    <w:lvl w:ilvl="0" w:tplc="E1447DB4">
      <w:start w:val="1"/>
      <w:numFmt w:val="bullet"/>
      <w:lvlText w:val=""/>
      <w:lvlJc w:val="left"/>
      <w:pPr>
        <w:ind w:left="400" w:hanging="400"/>
      </w:pPr>
      <w:rPr>
        <w:rFonts w:ascii="Wingdings" w:hAnsi="Wingdings" w:hint="default"/>
        <w:color w:val="002060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051"/>
    <w:rsid w:val="0001391C"/>
    <w:rsid w:val="000175B2"/>
    <w:rsid w:val="0002536F"/>
    <w:rsid w:val="00030587"/>
    <w:rsid w:val="000332B7"/>
    <w:rsid w:val="000334B6"/>
    <w:rsid w:val="00044DA2"/>
    <w:rsid w:val="00053822"/>
    <w:rsid w:val="00067EF3"/>
    <w:rsid w:val="00070572"/>
    <w:rsid w:val="00074C66"/>
    <w:rsid w:val="00075B81"/>
    <w:rsid w:val="000A089C"/>
    <w:rsid w:val="000B033F"/>
    <w:rsid w:val="000B0CC1"/>
    <w:rsid w:val="000B135F"/>
    <w:rsid w:val="000E15AA"/>
    <w:rsid w:val="000F33C9"/>
    <w:rsid w:val="00106223"/>
    <w:rsid w:val="00114998"/>
    <w:rsid w:val="00116FA6"/>
    <w:rsid w:val="00130059"/>
    <w:rsid w:val="001833DC"/>
    <w:rsid w:val="001C1C1D"/>
    <w:rsid w:val="001F0F7C"/>
    <w:rsid w:val="00223432"/>
    <w:rsid w:val="002239F0"/>
    <w:rsid w:val="0023344C"/>
    <w:rsid w:val="0024392D"/>
    <w:rsid w:val="00272C51"/>
    <w:rsid w:val="002851A0"/>
    <w:rsid w:val="002930BC"/>
    <w:rsid w:val="0029627B"/>
    <w:rsid w:val="002974AC"/>
    <w:rsid w:val="002C4DDC"/>
    <w:rsid w:val="002E5466"/>
    <w:rsid w:val="00301478"/>
    <w:rsid w:val="00316D27"/>
    <w:rsid w:val="00325A44"/>
    <w:rsid w:val="00340A4F"/>
    <w:rsid w:val="00343270"/>
    <w:rsid w:val="00344A80"/>
    <w:rsid w:val="00352D63"/>
    <w:rsid w:val="00353FFC"/>
    <w:rsid w:val="00355715"/>
    <w:rsid w:val="00361A57"/>
    <w:rsid w:val="0036634D"/>
    <w:rsid w:val="00385613"/>
    <w:rsid w:val="003A1983"/>
    <w:rsid w:val="003A4D89"/>
    <w:rsid w:val="003B130E"/>
    <w:rsid w:val="003E2B53"/>
    <w:rsid w:val="003F181D"/>
    <w:rsid w:val="00416941"/>
    <w:rsid w:val="00434F99"/>
    <w:rsid w:val="00435969"/>
    <w:rsid w:val="00435A06"/>
    <w:rsid w:val="0043659E"/>
    <w:rsid w:val="004468D0"/>
    <w:rsid w:val="00450794"/>
    <w:rsid w:val="00460405"/>
    <w:rsid w:val="0047004D"/>
    <w:rsid w:val="004713D5"/>
    <w:rsid w:val="00473889"/>
    <w:rsid w:val="00485C5C"/>
    <w:rsid w:val="004901D0"/>
    <w:rsid w:val="004D083D"/>
    <w:rsid w:val="004E314F"/>
    <w:rsid w:val="004E637B"/>
    <w:rsid w:val="004E7362"/>
    <w:rsid w:val="004F75D6"/>
    <w:rsid w:val="0050293E"/>
    <w:rsid w:val="0050449F"/>
    <w:rsid w:val="005161AE"/>
    <w:rsid w:val="0054410A"/>
    <w:rsid w:val="00544E80"/>
    <w:rsid w:val="00572150"/>
    <w:rsid w:val="00572E1D"/>
    <w:rsid w:val="005E51F0"/>
    <w:rsid w:val="00601CE8"/>
    <w:rsid w:val="00604A55"/>
    <w:rsid w:val="006051BE"/>
    <w:rsid w:val="0060694B"/>
    <w:rsid w:val="006320A3"/>
    <w:rsid w:val="00645718"/>
    <w:rsid w:val="006666C4"/>
    <w:rsid w:val="006671A8"/>
    <w:rsid w:val="00670F26"/>
    <w:rsid w:val="00673500"/>
    <w:rsid w:val="00673DD4"/>
    <w:rsid w:val="00677A47"/>
    <w:rsid w:val="00686D8A"/>
    <w:rsid w:val="006A6317"/>
    <w:rsid w:val="006C3F29"/>
    <w:rsid w:val="006C4F9E"/>
    <w:rsid w:val="006E271B"/>
    <w:rsid w:val="0070042A"/>
    <w:rsid w:val="00713F64"/>
    <w:rsid w:val="007175A9"/>
    <w:rsid w:val="00723F05"/>
    <w:rsid w:val="007275BD"/>
    <w:rsid w:val="00737895"/>
    <w:rsid w:val="00740E18"/>
    <w:rsid w:val="00757285"/>
    <w:rsid w:val="00773BEC"/>
    <w:rsid w:val="007871C0"/>
    <w:rsid w:val="007A37AD"/>
    <w:rsid w:val="007B4D3C"/>
    <w:rsid w:val="007B5D16"/>
    <w:rsid w:val="007D2B13"/>
    <w:rsid w:val="007D4602"/>
    <w:rsid w:val="007F4B3B"/>
    <w:rsid w:val="007F65B3"/>
    <w:rsid w:val="00862A2D"/>
    <w:rsid w:val="00894004"/>
    <w:rsid w:val="0089515C"/>
    <w:rsid w:val="008B4FDB"/>
    <w:rsid w:val="008C0FE3"/>
    <w:rsid w:val="008C307D"/>
    <w:rsid w:val="008D329C"/>
    <w:rsid w:val="008D40BE"/>
    <w:rsid w:val="008E7F65"/>
    <w:rsid w:val="009158CC"/>
    <w:rsid w:val="00915C8C"/>
    <w:rsid w:val="00922A31"/>
    <w:rsid w:val="00930010"/>
    <w:rsid w:val="00934D4E"/>
    <w:rsid w:val="00943E3A"/>
    <w:rsid w:val="00945051"/>
    <w:rsid w:val="0098213C"/>
    <w:rsid w:val="00994EE0"/>
    <w:rsid w:val="009C2CC3"/>
    <w:rsid w:val="009E094A"/>
    <w:rsid w:val="009E3DD5"/>
    <w:rsid w:val="009F5CAC"/>
    <w:rsid w:val="009F64A9"/>
    <w:rsid w:val="00A20CA2"/>
    <w:rsid w:val="00A22A75"/>
    <w:rsid w:val="00A23882"/>
    <w:rsid w:val="00A26524"/>
    <w:rsid w:val="00A31629"/>
    <w:rsid w:val="00A43E2A"/>
    <w:rsid w:val="00A6383A"/>
    <w:rsid w:val="00A94603"/>
    <w:rsid w:val="00AA2FE7"/>
    <w:rsid w:val="00AB60D5"/>
    <w:rsid w:val="00AD13CB"/>
    <w:rsid w:val="00AE3C47"/>
    <w:rsid w:val="00AE4CD2"/>
    <w:rsid w:val="00AE50D4"/>
    <w:rsid w:val="00B157CC"/>
    <w:rsid w:val="00B22E03"/>
    <w:rsid w:val="00B3105D"/>
    <w:rsid w:val="00B337AB"/>
    <w:rsid w:val="00B462F5"/>
    <w:rsid w:val="00B46A95"/>
    <w:rsid w:val="00B47F14"/>
    <w:rsid w:val="00B50A40"/>
    <w:rsid w:val="00B63A4B"/>
    <w:rsid w:val="00B739F7"/>
    <w:rsid w:val="00B80E51"/>
    <w:rsid w:val="00B83850"/>
    <w:rsid w:val="00B94542"/>
    <w:rsid w:val="00BA09AC"/>
    <w:rsid w:val="00BA5808"/>
    <w:rsid w:val="00BC229F"/>
    <w:rsid w:val="00BC47B5"/>
    <w:rsid w:val="00BF006C"/>
    <w:rsid w:val="00C0513C"/>
    <w:rsid w:val="00C172C0"/>
    <w:rsid w:val="00C23A2E"/>
    <w:rsid w:val="00C25AF9"/>
    <w:rsid w:val="00C32EC7"/>
    <w:rsid w:val="00C456B9"/>
    <w:rsid w:val="00C7320A"/>
    <w:rsid w:val="00C7793F"/>
    <w:rsid w:val="00CB077A"/>
    <w:rsid w:val="00CF1A77"/>
    <w:rsid w:val="00CF4EED"/>
    <w:rsid w:val="00CF6A37"/>
    <w:rsid w:val="00CF73C1"/>
    <w:rsid w:val="00D16A12"/>
    <w:rsid w:val="00D1722B"/>
    <w:rsid w:val="00D17904"/>
    <w:rsid w:val="00D201D9"/>
    <w:rsid w:val="00D353FA"/>
    <w:rsid w:val="00D40F59"/>
    <w:rsid w:val="00D42369"/>
    <w:rsid w:val="00D60601"/>
    <w:rsid w:val="00D60E04"/>
    <w:rsid w:val="00D63769"/>
    <w:rsid w:val="00D713AD"/>
    <w:rsid w:val="00D80C2C"/>
    <w:rsid w:val="00D860A3"/>
    <w:rsid w:val="00D91C9B"/>
    <w:rsid w:val="00DB4DE0"/>
    <w:rsid w:val="00DC4085"/>
    <w:rsid w:val="00DC7078"/>
    <w:rsid w:val="00DD008D"/>
    <w:rsid w:val="00DE5E98"/>
    <w:rsid w:val="00DF2D06"/>
    <w:rsid w:val="00E0030E"/>
    <w:rsid w:val="00E01126"/>
    <w:rsid w:val="00E02799"/>
    <w:rsid w:val="00E02F11"/>
    <w:rsid w:val="00E17C08"/>
    <w:rsid w:val="00E22456"/>
    <w:rsid w:val="00E27AF9"/>
    <w:rsid w:val="00E3187C"/>
    <w:rsid w:val="00E501C5"/>
    <w:rsid w:val="00E802C8"/>
    <w:rsid w:val="00E87F67"/>
    <w:rsid w:val="00E94B14"/>
    <w:rsid w:val="00EA3ABE"/>
    <w:rsid w:val="00EB1B26"/>
    <w:rsid w:val="00EB7275"/>
    <w:rsid w:val="00EC330E"/>
    <w:rsid w:val="00EC6793"/>
    <w:rsid w:val="00EF75D2"/>
    <w:rsid w:val="00F0291F"/>
    <w:rsid w:val="00F04F6A"/>
    <w:rsid w:val="00F05F5A"/>
    <w:rsid w:val="00F2348F"/>
    <w:rsid w:val="00F32966"/>
    <w:rsid w:val="00F47188"/>
    <w:rsid w:val="00F52041"/>
    <w:rsid w:val="00F562B3"/>
    <w:rsid w:val="00F6389B"/>
    <w:rsid w:val="00F65457"/>
    <w:rsid w:val="00FC2B7A"/>
    <w:rsid w:val="00FC42CA"/>
    <w:rsid w:val="00FC6F75"/>
    <w:rsid w:val="00FD23E7"/>
    <w:rsid w:val="00FD3FAA"/>
    <w:rsid w:val="00FD4CB7"/>
    <w:rsid w:val="00FE258A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DD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C4DDC"/>
    <w:rPr>
      <w:i/>
      <w:iCs/>
    </w:rPr>
  </w:style>
  <w:style w:type="paragraph" w:styleId="a4">
    <w:name w:val="header"/>
    <w:basedOn w:val="a"/>
    <w:link w:val="Char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F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F1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DD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C4DDC"/>
    <w:rPr>
      <w:i/>
      <w:iCs/>
    </w:rPr>
  </w:style>
  <w:style w:type="paragraph" w:styleId="a4">
    <w:name w:val="header"/>
    <w:basedOn w:val="a"/>
    <w:link w:val="Char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F1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47F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F1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4</TotalTime>
  <Pages>5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603O4WDS007</dc:creator>
  <cp:keywords/>
  <dc:description/>
  <cp:lastModifiedBy>Windows 사용자</cp:lastModifiedBy>
  <cp:revision>202</cp:revision>
  <dcterms:created xsi:type="dcterms:W3CDTF">2019-10-01T00:42:00Z</dcterms:created>
  <dcterms:modified xsi:type="dcterms:W3CDTF">2020-02-14T13:34:00Z</dcterms:modified>
</cp:coreProperties>
</file>